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1EB82" w14:textId="2931D1D4" w:rsidR="00344E94" w:rsidRPr="00975F35" w:rsidRDefault="00344E94">
      <w:r>
        <w:br w:type="page"/>
      </w:r>
    </w:p>
    <w:p w14:paraId="022D2BFF" w14:textId="0D11319E" w:rsidR="00D26ADB" w:rsidRDefault="00B57F5D" w:rsidP="00C726F5">
      <w:pPr>
        <w:pStyle w:val="Heading1"/>
      </w:pPr>
      <w:r>
        <w:lastRenderedPageBreak/>
        <w:t>Supplementary figures</w:t>
      </w:r>
    </w:p>
    <w:p w14:paraId="3F1E4061" w14:textId="67E79CB6" w:rsidR="00D26ADB" w:rsidRDefault="00C726F5" w:rsidP="00D26ADB">
      <w:pPr>
        <w:keepNext/>
      </w:pPr>
      <w:r>
        <w:rPr>
          <w:noProof/>
        </w:rPr>
        <w:drawing>
          <wp:inline distT="0" distB="0" distL="0" distR="0" wp14:anchorId="73C384EF" wp14:editId="273EE2DF">
            <wp:extent cx="4237022" cy="3391336"/>
            <wp:effectExtent l="0" t="0" r="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969" cy="3410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29EE9" w14:textId="430BF45B" w:rsidR="00D26ADB" w:rsidRPr="00D26ADB" w:rsidRDefault="00D26ADB" w:rsidP="00205930">
      <w:pPr>
        <w:pStyle w:val="Caption"/>
      </w:pPr>
      <w:bookmarkStart w:id="0" w:name="_Ref156821806"/>
      <w:bookmarkStart w:id="1" w:name="_Ref171934667"/>
      <w:r>
        <w:t xml:space="preserve">Supplementary Figure </w:t>
      </w:r>
      <w:fldSimple w:instr=" SEQ Supplementary_Figure \* ARABIC ">
        <w:r w:rsidR="00BF4129">
          <w:rPr>
            <w:noProof/>
          </w:rPr>
          <w:t>1</w:t>
        </w:r>
      </w:fldSimple>
      <w:bookmarkEnd w:id="0"/>
      <w:r>
        <w:t>: Normalized reference spectra for lipid, oxygenated hemoglobin, and water that are used for spectral unmixing.</w:t>
      </w:r>
      <w:bookmarkEnd w:id="1"/>
      <w:r w:rsidR="00C4453A">
        <w:br w:type="page"/>
      </w:r>
    </w:p>
    <w:p w14:paraId="2DC2A971" w14:textId="12AB2501" w:rsidR="00E75F47" w:rsidRPr="0094559C" w:rsidRDefault="00BE11D0" w:rsidP="0094559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11D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A29662" wp14:editId="2545D788">
            <wp:extent cx="3549153" cy="3657600"/>
            <wp:effectExtent l="0" t="0" r="0" b="0"/>
            <wp:docPr id="10" name="Picture 10" descr="C:\Users\059367\AppData\Local\Packages\Microsoft.Windows.Photos_8wekyb3d8bbwe\TempState\ShareServiceTempFolder\Supplementary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59367\AppData\Local\Packages\Microsoft.Windows.Photos_8wekyb3d8bbwe\TempState\ShareServiceTempFolder\Supplementary figure 2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351" cy="3690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FE3CD" w14:textId="01C23185" w:rsidR="00696454" w:rsidRDefault="00E75F47" w:rsidP="00E75F47">
      <w:pPr>
        <w:pStyle w:val="Caption"/>
      </w:pPr>
      <w:bookmarkStart w:id="2" w:name="_Ref147764854"/>
      <w:r>
        <w:t xml:space="preserve">Supplementary Figure </w:t>
      </w:r>
      <w:fldSimple w:instr=" SEQ Supplementary_Figure \* ARABIC ">
        <w:r w:rsidR="00BF4129">
          <w:rPr>
            <w:noProof/>
          </w:rPr>
          <w:t>2</w:t>
        </w:r>
      </w:fldSimple>
      <w:bookmarkEnd w:id="2"/>
      <w:r>
        <w:t>: Mean photoacoustic spectra of each individual (n = 12) carotid endarterectomy sample. Lipid, water, and</w:t>
      </w:r>
      <w:r w:rsidR="002032CB">
        <w:t xml:space="preserve"> hemoglobin </w:t>
      </w:r>
      <w:r>
        <w:t xml:space="preserve">are the dominant chromophores, present in varying relative concentrations. </w:t>
      </w:r>
      <w:r w:rsidRPr="00696454">
        <w:t xml:space="preserve">The highest </w:t>
      </w:r>
      <w:r>
        <w:t>photoacoustic</w:t>
      </w:r>
      <w:r w:rsidRPr="00696454">
        <w:t xml:space="preserve"> signals are observed at lipid absorption peaks at 1190 nm and 1210 nm.</w:t>
      </w:r>
    </w:p>
    <w:p w14:paraId="51296134" w14:textId="32769FA6" w:rsidR="00E75F47" w:rsidRDefault="00E975D1" w:rsidP="00E75F47">
      <w:pPr>
        <w:keepNext/>
      </w:pPr>
      <w:r>
        <w:rPr>
          <w:noProof/>
        </w:rPr>
        <w:lastRenderedPageBreak/>
        <w:drawing>
          <wp:inline distT="0" distB="0" distL="0" distR="0" wp14:anchorId="5BD3E0FD" wp14:editId="60F7B1AF">
            <wp:extent cx="5943600" cy="5321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C94CD" w14:textId="4D1D941A" w:rsidR="00D80792" w:rsidRPr="00D2536B" w:rsidRDefault="00E75F47" w:rsidP="00D2536B">
      <w:pPr>
        <w:pStyle w:val="Caption"/>
      </w:pPr>
      <w:bookmarkStart w:id="3" w:name="_Ref147764800"/>
      <w:r>
        <w:t xml:space="preserve">Supplementary Figure </w:t>
      </w:r>
      <w:fldSimple w:instr=" SEQ Supplementary_Figure \* ARABIC ">
        <w:r w:rsidR="00BF4129">
          <w:rPr>
            <w:noProof/>
          </w:rPr>
          <w:t>3</w:t>
        </w:r>
      </w:fldSimple>
      <w:bookmarkEnd w:id="3"/>
      <w:r>
        <w:t>:</w:t>
      </w:r>
      <w:r w:rsidR="00FF66EE">
        <w:t xml:space="preserve"> Cross-section </w:t>
      </w:r>
      <w:r w:rsidR="00284A49">
        <w:t xml:space="preserve">of a </w:t>
      </w:r>
      <w:r w:rsidR="00FF66EE">
        <w:t xml:space="preserve">carotid endarterectomy </w:t>
      </w:r>
      <w:r w:rsidR="00284A49">
        <w:t>where the sample</w:t>
      </w:r>
      <w:r w:rsidR="00FF66EE">
        <w:t xml:space="preserve"> is th</w:t>
      </w:r>
      <w:r w:rsidR="000B0F4E">
        <w:t>in</w:t>
      </w:r>
      <w:r w:rsidR="00FF66EE">
        <w:t xml:space="preserve"> and therefore </w:t>
      </w:r>
      <w:r w:rsidR="00981232">
        <w:t xml:space="preserve">can be assumed to be </w:t>
      </w:r>
      <w:r w:rsidR="00FF66EE">
        <w:t>minimal</w:t>
      </w:r>
      <w:r w:rsidR="00981232">
        <w:t>ly affected by</w:t>
      </w:r>
      <w:r w:rsidR="00FF66EE">
        <w:t xml:space="preserve"> spectral coloring. (a) Abundance maps of NNMF components 2 and 3. (b) Photoacoustic image at 1150 nm with drawn regions of interest (ROI) for each NNMF component. (c) </w:t>
      </w:r>
      <w:r w:rsidR="008042FF">
        <w:t>Normalized mean photoacoustic</w:t>
      </w:r>
      <w:r w:rsidR="008042FF" w:rsidRPr="00433636">
        <w:t xml:space="preserve"> spectrum per ROI from (b)</w:t>
      </w:r>
      <w:r w:rsidR="008042FF">
        <w:t xml:space="preserve"> (AUC = 1)</w:t>
      </w:r>
      <w:r w:rsidR="00FF66EE">
        <w:t>.</w:t>
      </w:r>
      <w:r w:rsidR="00D80792">
        <w:br w:type="page"/>
      </w:r>
      <w:bookmarkStart w:id="4" w:name="_GoBack"/>
      <w:bookmarkEnd w:id="4"/>
    </w:p>
    <w:sectPr w:rsidR="00D80792" w:rsidRPr="00D2536B" w:rsidSect="00075B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B02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17F560A"/>
    <w:multiLevelType w:val="hybridMultilevel"/>
    <w:tmpl w:val="FF60D0F4"/>
    <w:lvl w:ilvl="0" w:tplc="9F7CF57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63E3B0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19A805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DE6EAA9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17C672B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E06623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7ACECD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4BA421C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EAAAFB0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7934FC"/>
    <w:multiLevelType w:val="hybridMultilevel"/>
    <w:tmpl w:val="CC52F9D8"/>
    <w:lvl w:ilvl="0" w:tplc="62C8184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CF29950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2A4446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63475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688451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55FE62F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65C0DC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4A42209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5D6E8A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A84114"/>
    <w:multiLevelType w:val="hybridMultilevel"/>
    <w:tmpl w:val="95BA73D2"/>
    <w:lvl w:ilvl="0" w:tplc="747E84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562C4"/>
    <w:multiLevelType w:val="hybridMultilevel"/>
    <w:tmpl w:val="0A20D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DC5E0C"/>
    <w:multiLevelType w:val="hybridMultilevel"/>
    <w:tmpl w:val="5352F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7B05A9"/>
    <w:multiLevelType w:val="hybridMultilevel"/>
    <w:tmpl w:val="466E5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423B67"/>
    <w:multiLevelType w:val="hybridMultilevel"/>
    <w:tmpl w:val="24F8AB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1MzYwMTMwNzAwsDBR0lEKTi0uzszPAykwtqwFAGZtID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0etweqp2xz5erreo5022av2aeww9deadp&quot;&gt;Gijs-Converted&lt;record-ids&gt;&lt;item&gt;4272&lt;/item&gt;&lt;item&gt;5779&lt;/item&gt;&lt;item&gt;7355&lt;/item&gt;&lt;item&gt;7586&lt;/item&gt;&lt;item&gt;7899&lt;/item&gt;&lt;item&gt;7900&lt;/item&gt;&lt;/record-ids&gt;&lt;/item&gt;&lt;/Libraries&gt;"/>
  </w:docVars>
  <w:rsids>
    <w:rsidRoot w:val="00702B3A"/>
    <w:rsid w:val="00000B3F"/>
    <w:rsid w:val="000011F7"/>
    <w:rsid w:val="0000131D"/>
    <w:rsid w:val="0000157E"/>
    <w:rsid w:val="000019EC"/>
    <w:rsid w:val="00005290"/>
    <w:rsid w:val="00005FAD"/>
    <w:rsid w:val="00007F44"/>
    <w:rsid w:val="00010114"/>
    <w:rsid w:val="00010879"/>
    <w:rsid w:val="00011108"/>
    <w:rsid w:val="00012E9C"/>
    <w:rsid w:val="00013BEC"/>
    <w:rsid w:val="000156E0"/>
    <w:rsid w:val="00016D51"/>
    <w:rsid w:val="00021C1B"/>
    <w:rsid w:val="00026BD2"/>
    <w:rsid w:val="00031361"/>
    <w:rsid w:val="00031D1D"/>
    <w:rsid w:val="000349F9"/>
    <w:rsid w:val="00034FDB"/>
    <w:rsid w:val="0003693D"/>
    <w:rsid w:val="00037644"/>
    <w:rsid w:val="00040F5F"/>
    <w:rsid w:val="00043315"/>
    <w:rsid w:val="000448E6"/>
    <w:rsid w:val="00045ED4"/>
    <w:rsid w:val="00046A81"/>
    <w:rsid w:val="00047CDC"/>
    <w:rsid w:val="0005008D"/>
    <w:rsid w:val="00053E6C"/>
    <w:rsid w:val="000545B9"/>
    <w:rsid w:val="0006181C"/>
    <w:rsid w:val="00065326"/>
    <w:rsid w:val="00065383"/>
    <w:rsid w:val="00071356"/>
    <w:rsid w:val="00072950"/>
    <w:rsid w:val="00074233"/>
    <w:rsid w:val="00075660"/>
    <w:rsid w:val="00075B63"/>
    <w:rsid w:val="00075CAE"/>
    <w:rsid w:val="0007629B"/>
    <w:rsid w:val="00080DEE"/>
    <w:rsid w:val="0008354D"/>
    <w:rsid w:val="00084F57"/>
    <w:rsid w:val="000855D7"/>
    <w:rsid w:val="00092448"/>
    <w:rsid w:val="0009350F"/>
    <w:rsid w:val="0009397B"/>
    <w:rsid w:val="00093E9F"/>
    <w:rsid w:val="00094786"/>
    <w:rsid w:val="000A0019"/>
    <w:rsid w:val="000A042B"/>
    <w:rsid w:val="000A0D7C"/>
    <w:rsid w:val="000A2332"/>
    <w:rsid w:val="000A362B"/>
    <w:rsid w:val="000A46D8"/>
    <w:rsid w:val="000A495E"/>
    <w:rsid w:val="000A4E4B"/>
    <w:rsid w:val="000A6ABF"/>
    <w:rsid w:val="000A6D65"/>
    <w:rsid w:val="000B01B9"/>
    <w:rsid w:val="000B0840"/>
    <w:rsid w:val="000B0F4E"/>
    <w:rsid w:val="000B3904"/>
    <w:rsid w:val="000B600E"/>
    <w:rsid w:val="000B6EEB"/>
    <w:rsid w:val="000B7B45"/>
    <w:rsid w:val="000C2719"/>
    <w:rsid w:val="000C35A8"/>
    <w:rsid w:val="000C4E1C"/>
    <w:rsid w:val="000C77B8"/>
    <w:rsid w:val="000D0283"/>
    <w:rsid w:val="000D2488"/>
    <w:rsid w:val="000D4D6B"/>
    <w:rsid w:val="000E26B9"/>
    <w:rsid w:val="000E3737"/>
    <w:rsid w:val="000E3D0A"/>
    <w:rsid w:val="000E4257"/>
    <w:rsid w:val="000E57FC"/>
    <w:rsid w:val="000E6A0A"/>
    <w:rsid w:val="000F4447"/>
    <w:rsid w:val="000F4A5E"/>
    <w:rsid w:val="000F7B63"/>
    <w:rsid w:val="00100132"/>
    <w:rsid w:val="001016BD"/>
    <w:rsid w:val="00102957"/>
    <w:rsid w:val="001037C8"/>
    <w:rsid w:val="00105B86"/>
    <w:rsid w:val="00107C70"/>
    <w:rsid w:val="00110591"/>
    <w:rsid w:val="00115939"/>
    <w:rsid w:val="0011776C"/>
    <w:rsid w:val="001236BC"/>
    <w:rsid w:val="0012681A"/>
    <w:rsid w:val="00136A40"/>
    <w:rsid w:val="0013701E"/>
    <w:rsid w:val="00142CB3"/>
    <w:rsid w:val="00144FC8"/>
    <w:rsid w:val="00150FA9"/>
    <w:rsid w:val="00151EBD"/>
    <w:rsid w:val="00164692"/>
    <w:rsid w:val="001718A7"/>
    <w:rsid w:val="00171B03"/>
    <w:rsid w:val="00175CAA"/>
    <w:rsid w:val="00177279"/>
    <w:rsid w:val="00180150"/>
    <w:rsid w:val="00180A72"/>
    <w:rsid w:val="0018170A"/>
    <w:rsid w:val="00183F27"/>
    <w:rsid w:val="00184C11"/>
    <w:rsid w:val="001859A4"/>
    <w:rsid w:val="00186556"/>
    <w:rsid w:val="00191ABA"/>
    <w:rsid w:val="00191BFC"/>
    <w:rsid w:val="001939F5"/>
    <w:rsid w:val="001943A7"/>
    <w:rsid w:val="001944E0"/>
    <w:rsid w:val="00194BFF"/>
    <w:rsid w:val="001A0185"/>
    <w:rsid w:val="001A3EB5"/>
    <w:rsid w:val="001A4B03"/>
    <w:rsid w:val="001B0461"/>
    <w:rsid w:val="001B08A7"/>
    <w:rsid w:val="001B2A50"/>
    <w:rsid w:val="001B2A7F"/>
    <w:rsid w:val="001B2AD1"/>
    <w:rsid w:val="001B7D74"/>
    <w:rsid w:val="001C2929"/>
    <w:rsid w:val="001C6385"/>
    <w:rsid w:val="001D484D"/>
    <w:rsid w:val="001D5CF0"/>
    <w:rsid w:val="001D7561"/>
    <w:rsid w:val="001D7641"/>
    <w:rsid w:val="001E1D9C"/>
    <w:rsid w:val="001E28C1"/>
    <w:rsid w:val="001E348A"/>
    <w:rsid w:val="001E7275"/>
    <w:rsid w:val="001F02A1"/>
    <w:rsid w:val="001F3CF4"/>
    <w:rsid w:val="001F4C72"/>
    <w:rsid w:val="001F5042"/>
    <w:rsid w:val="001F6F2E"/>
    <w:rsid w:val="002004F4"/>
    <w:rsid w:val="002032CB"/>
    <w:rsid w:val="00203448"/>
    <w:rsid w:val="00205930"/>
    <w:rsid w:val="00213405"/>
    <w:rsid w:val="002160EF"/>
    <w:rsid w:val="00216299"/>
    <w:rsid w:val="00216DFA"/>
    <w:rsid w:val="00217439"/>
    <w:rsid w:val="002210C9"/>
    <w:rsid w:val="0022312F"/>
    <w:rsid w:val="00225563"/>
    <w:rsid w:val="0023187D"/>
    <w:rsid w:val="00234DE4"/>
    <w:rsid w:val="002352E5"/>
    <w:rsid w:val="002358A2"/>
    <w:rsid w:val="0023723E"/>
    <w:rsid w:val="00237690"/>
    <w:rsid w:val="00240819"/>
    <w:rsid w:val="00246D34"/>
    <w:rsid w:val="002504AC"/>
    <w:rsid w:val="002558BD"/>
    <w:rsid w:val="00270931"/>
    <w:rsid w:val="00272291"/>
    <w:rsid w:val="002763D9"/>
    <w:rsid w:val="00284A49"/>
    <w:rsid w:val="00285FE2"/>
    <w:rsid w:val="00287C02"/>
    <w:rsid w:val="00287E79"/>
    <w:rsid w:val="00292ECA"/>
    <w:rsid w:val="00293D36"/>
    <w:rsid w:val="0029480A"/>
    <w:rsid w:val="00294DE9"/>
    <w:rsid w:val="002A0A41"/>
    <w:rsid w:val="002A4A39"/>
    <w:rsid w:val="002A7AFB"/>
    <w:rsid w:val="002B00FC"/>
    <w:rsid w:val="002B0139"/>
    <w:rsid w:val="002B0C61"/>
    <w:rsid w:val="002B23EF"/>
    <w:rsid w:val="002B3A6D"/>
    <w:rsid w:val="002B3C33"/>
    <w:rsid w:val="002B3C60"/>
    <w:rsid w:val="002C0D7E"/>
    <w:rsid w:val="002C14ED"/>
    <w:rsid w:val="002C1CBF"/>
    <w:rsid w:val="002C4407"/>
    <w:rsid w:val="002C61B7"/>
    <w:rsid w:val="002D0922"/>
    <w:rsid w:val="002D35B0"/>
    <w:rsid w:val="002D5F93"/>
    <w:rsid w:val="002E14FF"/>
    <w:rsid w:val="002E2A0C"/>
    <w:rsid w:val="002E3314"/>
    <w:rsid w:val="002E379F"/>
    <w:rsid w:val="002F2372"/>
    <w:rsid w:val="002F4399"/>
    <w:rsid w:val="002F6D7A"/>
    <w:rsid w:val="002F7553"/>
    <w:rsid w:val="002F7B54"/>
    <w:rsid w:val="00303971"/>
    <w:rsid w:val="00306176"/>
    <w:rsid w:val="003071BC"/>
    <w:rsid w:val="003119E5"/>
    <w:rsid w:val="00312AEC"/>
    <w:rsid w:val="0031366F"/>
    <w:rsid w:val="00314824"/>
    <w:rsid w:val="003157AE"/>
    <w:rsid w:val="00321463"/>
    <w:rsid w:val="00321632"/>
    <w:rsid w:val="00321A8C"/>
    <w:rsid w:val="00321CCC"/>
    <w:rsid w:val="00337955"/>
    <w:rsid w:val="00344E94"/>
    <w:rsid w:val="0034505E"/>
    <w:rsid w:val="00345A6C"/>
    <w:rsid w:val="00346663"/>
    <w:rsid w:val="0035050E"/>
    <w:rsid w:val="00351586"/>
    <w:rsid w:val="00353891"/>
    <w:rsid w:val="00356CDB"/>
    <w:rsid w:val="00362540"/>
    <w:rsid w:val="003646CE"/>
    <w:rsid w:val="0036557A"/>
    <w:rsid w:val="00366CC3"/>
    <w:rsid w:val="003701BD"/>
    <w:rsid w:val="00370E5A"/>
    <w:rsid w:val="00374232"/>
    <w:rsid w:val="003750A2"/>
    <w:rsid w:val="00377A31"/>
    <w:rsid w:val="00377C14"/>
    <w:rsid w:val="0038168B"/>
    <w:rsid w:val="003817D9"/>
    <w:rsid w:val="003836A5"/>
    <w:rsid w:val="003858B8"/>
    <w:rsid w:val="00393DAB"/>
    <w:rsid w:val="00394303"/>
    <w:rsid w:val="003A027E"/>
    <w:rsid w:val="003A2101"/>
    <w:rsid w:val="003A3AB4"/>
    <w:rsid w:val="003A4090"/>
    <w:rsid w:val="003A4316"/>
    <w:rsid w:val="003A48AD"/>
    <w:rsid w:val="003A4D9C"/>
    <w:rsid w:val="003A6D98"/>
    <w:rsid w:val="003B0EEA"/>
    <w:rsid w:val="003C0AF8"/>
    <w:rsid w:val="003C4ABF"/>
    <w:rsid w:val="003C5469"/>
    <w:rsid w:val="003C5F1D"/>
    <w:rsid w:val="003C6393"/>
    <w:rsid w:val="003D4FA2"/>
    <w:rsid w:val="003D5D2F"/>
    <w:rsid w:val="003E0063"/>
    <w:rsid w:val="003E0967"/>
    <w:rsid w:val="003E10DB"/>
    <w:rsid w:val="003E15A2"/>
    <w:rsid w:val="003E2C7A"/>
    <w:rsid w:val="003E5B7F"/>
    <w:rsid w:val="003E6282"/>
    <w:rsid w:val="003E71B1"/>
    <w:rsid w:val="003F24DD"/>
    <w:rsid w:val="003F38A4"/>
    <w:rsid w:val="003F558A"/>
    <w:rsid w:val="003F5DB6"/>
    <w:rsid w:val="00401F9A"/>
    <w:rsid w:val="0040311C"/>
    <w:rsid w:val="00403233"/>
    <w:rsid w:val="00412038"/>
    <w:rsid w:val="004126C3"/>
    <w:rsid w:val="004126E7"/>
    <w:rsid w:val="00412C2C"/>
    <w:rsid w:val="004152C3"/>
    <w:rsid w:val="00421355"/>
    <w:rsid w:val="00421B99"/>
    <w:rsid w:val="004259A8"/>
    <w:rsid w:val="004322A1"/>
    <w:rsid w:val="00432DD6"/>
    <w:rsid w:val="00433636"/>
    <w:rsid w:val="0043404D"/>
    <w:rsid w:val="0043455F"/>
    <w:rsid w:val="00436523"/>
    <w:rsid w:val="004371AA"/>
    <w:rsid w:val="0043768B"/>
    <w:rsid w:val="00437EC1"/>
    <w:rsid w:val="00440281"/>
    <w:rsid w:val="00440680"/>
    <w:rsid w:val="00440B95"/>
    <w:rsid w:val="004419B5"/>
    <w:rsid w:val="004451EC"/>
    <w:rsid w:val="004469BE"/>
    <w:rsid w:val="00447B7B"/>
    <w:rsid w:val="00450E35"/>
    <w:rsid w:val="00451D0E"/>
    <w:rsid w:val="004530B8"/>
    <w:rsid w:val="00454BFE"/>
    <w:rsid w:val="00457CC4"/>
    <w:rsid w:val="00466C77"/>
    <w:rsid w:val="00467722"/>
    <w:rsid w:val="00470A63"/>
    <w:rsid w:val="00472315"/>
    <w:rsid w:val="00473ED5"/>
    <w:rsid w:val="00474394"/>
    <w:rsid w:val="00474A18"/>
    <w:rsid w:val="004770BA"/>
    <w:rsid w:val="00480A1C"/>
    <w:rsid w:val="004832A3"/>
    <w:rsid w:val="004835D3"/>
    <w:rsid w:val="004841DC"/>
    <w:rsid w:val="004853AA"/>
    <w:rsid w:val="00490027"/>
    <w:rsid w:val="004909FE"/>
    <w:rsid w:val="00496C75"/>
    <w:rsid w:val="004A2BC7"/>
    <w:rsid w:val="004A2E00"/>
    <w:rsid w:val="004A5929"/>
    <w:rsid w:val="004A7934"/>
    <w:rsid w:val="004B2500"/>
    <w:rsid w:val="004B69F7"/>
    <w:rsid w:val="004C0E20"/>
    <w:rsid w:val="004C1548"/>
    <w:rsid w:val="004C3C56"/>
    <w:rsid w:val="004C4CEE"/>
    <w:rsid w:val="004C57D2"/>
    <w:rsid w:val="004D096D"/>
    <w:rsid w:val="004D4C06"/>
    <w:rsid w:val="004D4E25"/>
    <w:rsid w:val="004D5FCD"/>
    <w:rsid w:val="004D7A41"/>
    <w:rsid w:val="004E2BD0"/>
    <w:rsid w:val="004E5A7C"/>
    <w:rsid w:val="004E6846"/>
    <w:rsid w:val="004E7959"/>
    <w:rsid w:val="004F205E"/>
    <w:rsid w:val="004F406A"/>
    <w:rsid w:val="00503DE5"/>
    <w:rsid w:val="00505B46"/>
    <w:rsid w:val="00506C33"/>
    <w:rsid w:val="00507F65"/>
    <w:rsid w:val="00510057"/>
    <w:rsid w:val="00510202"/>
    <w:rsid w:val="00511147"/>
    <w:rsid w:val="005128D0"/>
    <w:rsid w:val="00513434"/>
    <w:rsid w:val="00514F49"/>
    <w:rsid w:val="0051569F"/>
    <w:rsid w:val="00516796"/>
    <w:rsid w:val="0051771A"/>
    <w:rsid w:val="005240FD"/>
    <w:rsid w:val="0052619D"/>
    <w:rsid w:val="00526F7C"/>
    <w:rsid w:val="0052744C"/>
    <w:rsid w:val="005326BE"/>
    <w:rsid w:val="00533296"/>
    <w:rsid w:val="00533E2B"/>
    <w:rsid w:val="005409C6"/>
    <w:rsid w:val="005417AC"/>
    <w:rsid w:val="00546B68"/>
    <w:rsid w:val="005510E0"/>
    <w:rsid w:val="0055259C"/>
    <w:rsid w:val="005538C3"/>
    <w:rsid w:val="00553E13"/>
    <w:rsid w:val="0055466D"/>
    <w:rsid w:val="005616AA"/>
    <w:rsid w:val="00562B51"/>
    <w:rsid w:val="0056347C"/>
    <w:rsid w:val="0056501C"/>
    <w:rsid w:val="00565819"/>
    <w:rsid w:val="00566E7C"/>
    <w:rsid w:val="005707DD"/>
    <w:rsid w:val="00572410"/>
    <w:rsid w:val="005729A7"/>
    <w:rsid w:val="00573863"/>
    <w:rsid w:val="00575A06"/>
    <w:rsid w:val="005800D6"/>
    <w:rsid w:val="00580E54"/>
    <w:rsid w:val="00582682"/>
    <w:rsid w:val="005843D4"/>
    <w:rsid w:val="00585B49"/>
    <w:rsid w:val="00585E33"/>
    <w:rsid w:val="0058758A"/>
    <w:rsid w:val="005924CB"/>
    <w:rsid w:val="00592DD1"/>
    <w:rsid w:val="00593A94"/>
    <w:rsid w:val="00594A98"/>
    <w:rsid w:val="00595E78"/>
    <w:rsid w:val="005A3065"/>
    <w:rsid w:val="005A3DD1"/>
    <w:rsid w:val="005A4695"/>
    <w:rsid w:val="005B1EA0"/>
    <w:rsid w:val="005B2304"/>
    <w:rsid w:val="005C2359"/>
    <w:rsid w:val="005C2A7F"/>
    <w:rsid w:val="005C4D8C"/>
    <w:rsid w:val="005C5A28"/>
    <w:rsid w:val="005C7DBD"/>
    <w:rsid w:val="005D0EBA"/>
    <w:rsid w:val="005D2883"/>
    <w:rsid w:val="005D2AC7"/>
    <w:rsid w:val="005D6157"/>
    <w:rsid w:val="005D65B2"/>
    <w:rsid w:val="005D67C5"/>
    <w:rsid w:val="005D7DC3"/>
    <w:rsid w:val="005E38A2"/>
    <w:rsid w:val="005E3F37"/>
    <w:rsid w:val="005E5AF3"/>
    <w:rsid w:val="005E5CAC"/>
    <w:rsid w:val="005E77AA"/>
    <w:rsid w:val="005F3B5C"/>
    <w:rsid w:val="005F4BC1"/>
    <w:rsid w:val="005F6330"/>
    <w:rsid w:val="005F6AA8"/>
    <w:rsid w:val="005F6F0F"/>
    <w:rsid w:val="005F74B1"/>
    <w:rsid w:val="005F79F6"/>
    <w:rsid w:val="006012FE"/>
    <w:rsid w:val="0060165B"/>
    <w:rsid w:val="006037C5"/>
    <w:rsid w:val="00603994"/>
    <w:rsid w:val="00610ED6"/>
    <w:rsid w:val="00612F4E"/>
    <w:rsid w:val="006176BE"/>
    <w:rsid w:val="00617A73"/>
    <w:rsid w:val="006200FB"/>
    <w:rsid w:val="00623324"/>
    <w:rsid w:val="00633B7E"/>
    <w:rsid w:val="00633C1F"/>
    <w:rsid w:val="006349D9"/>
    <w:rsid w:val="00635F08"/>
    <w:rsid w:val="006416F4"/>
    <w:rsid w:val="00642815"/>
    <w:rsid w:val="006428A3"/>
    <w:rsid w:val="00650D5C"/>
    <w:rsid w:val="00656373"/>
    <w:rsid w:val="00656BA4"/>
    <w:rsid w:val="006576A6"/>
    <w:rsid w:val="006612AE"/>
    <w:rsid w:val="00662FFA"/>
    <w:rsid w:val="00666FEC"/>
    <w:rsid w:val="006677DF"/>
    <w:rsid w:val="0067075A"/>
    <w:rsid w:val="0067249F"/>
    <w:rsid w:val="00674509"/>
    <w:rsid w:val="00676008"/>
    <w:rsid w:val="00677FAF"/>
    <w:rsid w:val="006806A9"/>
    <w:rsid w:val="006917B8"/>
    <w:rsid w:val="0069380A"/>
    <w:rsid w:val="00694B5D"/>
    <w:rsid w:val="006952B8"/>
    <w:rsid w:val="0069550F"/>
    <w:rsid w:val="00696454"/>
    <w:rsid w:val="00696E8E"/>
    <w:rsid w:val="006A0C8A"/>
    <w:rsid w:val="006A1A87"/>
    <w:rsid w:val="006B01EC"/>
    <w:rsid w:val="006B243F"/>
    <w:rsid w:val="006B3567"/>
    <w:rsid w:val="006B551D"/>
    <w:rsid w:val="006B737A"/>
    <w:rsid w:val="006C3F8A"/>
    <w:rsid w:val="006C60E3"/>
    <w:rsid w:val="006C6DAD"/>
    <w:rsid w:val="006D29B7"/>
    <w:rsid w:val="006D4C3F"/>
    <w:rsid w:val="006D674E"/>
    <w:rsid w:val="006D7B47"/>
    <w:rsid w:val="006D7E26"/>
    <w:rsid w:val="006E10CB"/>
    <w:rsid w:val="006E209A"/>
    <w:rsid w:val="006E3677"/>
    <w:rsid w:val="006E399B"/>
    <w:rsid w:val="006E39E4"/>
    <w:rsid w:val="006E6B44"/>
    <w:rsid w:val="006F1346"/>
    <w:rsid w:val="006F480F"/>
    <w:rsid w:val="006F5587"/>
    <w:rsid w:val="006F55BE"/>
    <w:rsid w:val="006F5A33"/>
    <w:rsid w:val="00700E48"/>
    <w:rsid w:val="0070181D"/>
    <w:rsid w:val="007019C2"/>
    <w:rsid w:val="00702B3A"/>
    <w:rsid w:val="007043E1"/>
    <w:rsid w:val="00711599"/>
    <w:rsid w:val="00713DB8"/>
    <w:rsid w:val="00721733"/>
    <w:rsid w:val="0072297A"/>
    <w:rsid w:val="007232D4"/>
    <w:rsid w:val="00724B10"/>
    <w:rsid w:val="00726FEC"/>
    <w:rsid w:val="00734A58"/>
    <w:rsid w:val="0073653E"/>
    <w:rsid w:val="0074092E"/>
    <w:rsid w:val="00741F1C"/>
    <w:rsid w:val="00742F3A"/>
    <w:rsid w:val="007431A3"/>
    <w:rsid w:val="007443CE"/>
    <w:rsid w:val="007460B9"/>
    <w:rsid w:val="00750AE6"/>
    <w:rsid w:val="0075397A"/>
    <w:rsid w:val="00754710"/>
    <w:rsid w:val="00762082"/>
    <w:rsid w:val="0076383B"/>
    <w:rsid w:val="0076400A"/>
    <w:rsid w:val="00764DF9"/>
    <w:rsid w:val="00765C15"/>
    <w:rsid w:val="00771CDA"/>
    <w:rsid w:val="00782FD3"/>
    <w:rsid w:val="0078476C"/>
    <w:rsid w:val="00785938"/>
    <w:rsid w:val="00786684"/>
    <w:rsid w:val="00786A86"/>
    <w:rsid w:val="00793663"/>
    <w:rsid w:val="00793BE9"/>
    <w:rsid w:val="00795A70"/>
    <w:rsid w:val="007974DC"/>
    <w:rsid w:val="00797AE1"/>
    <w:rsid w:val="007A30AD"/>
    <w:rsid w:val="007A38FB"/>
    <w:rsid w:val="007A44A3"/>
    <w:rsid w:val="007B0F9A"/>
    <w:rsid w:val="007B635D"/>
    <w:rsid w:val="007C07D2"/>
    <w:rsid w:val="007C2C40"/>
    <w:rsid w:val="007C70F9"/>
    <w:rsid w:val="007C7AAA"/>
    <w:rsid w:val="007D0473"/>
    <w:rsid w:val="007D17D4"/>
    <w:rsid w:val="007D5E8D"/>
    <w:rsid w:val="007D758D"/>
    <w:rsid w:val="007E015D"/>
    <w:rsid w:val="007E2972"/>
    <w:rsid w:val="007E52EA"/>
    <w:rsid w:val="007E55DA"/>
    <w:rsid w:val="007F3EAB"/>
    <w:rsid w:val="007F56EA"/>
    <w:rsid w:val="007F6891"/>
    <w:rsid w:val="007F715D"/>
    <w:rsid w:val="007F7371"/>
    <w:rsid w:val="008003B4"/>
    <w:rsid w:val="0080193A"/>
    <w:rsid w:val="00801FD0"/>
    <w:rsid w:val="00802815"/>
    <w:rsid w:val="008029AB"/>
    <w:rsid w:val="008042FF"/>
    <w:rsid w:val="0080543E"/>
    <w:rsid w:val="008128CE"/>
    <w:rsid w:val="008133EC"/>
    <w:rsid w:val="0082046E"/>
    <w:rsid w:val="00821727"/>
    <w:rsid w:val="00821B40"/>
    <w:rsid w:val="00822222"/>
    <w:rsid w:val="0082372B"/>
    <w:rsid w:val="00824AF7"/>
    <w:rsid w:val="00825831"/>
    <w:rsid w:val="008266DB"/>
    <w:rsid w:val="0082776E"/>
    <w:rsid w:val="008279DF"/>
    <w:rsid w:val="00830FE5"/>
    <w:rsid w:val="008321E1"/>
    <w:rsid w:val="00833EE5"/>
    <w:rsid w:val="008348AF"/>
    <w:rsid w:val="0083500E"/>
    <w:rsid w:val="008357E5"/>
    <w:rsid w:val="00835A4C"/>
    <w:rsid w:val="00835AA4"/>
    <w:rsid w:val="008370C7"/>
    <w:rsid w:val="00837BB8"/>
    <w:rsid w:val="008447B3"/>
    <w:rsid w:val="00845E39"/>
    <w:rsid w:val="00846951"/>
    <w:rsid w:val="00847F03"/>
    <w:rsid w:val="008532B5"/>
    <w:rsid w:val="00854012"/>
    <w:rsid w:val="00854F4C"/>
    <w:rsid w:val="008553B3"/>
    <w:rsid w:val="00856220"/>
    <w:rsid w:val="00863DF6"/>
    <w:rsid w:val="00865167"/>
    <w:rsid w:val="008653CE"/>
    <w:rsid w:val="0087027D"/>
    <w:rsid w:val="00872FD2"/>
    <w:rsid w:val="008744E9"/>
    <w:rsid w:val="00882A5B"/>
    <w:rsid w:val="00883B81"/>
    <w:rsid w:val="00885335"/>
    <w:rsid w:val="00885603"/>
    <w:rsid w:val="008904D8"/>
    <w:rsid w:val="00893937"/>
    <w:rsid w:val="008941C7"/>
    <w:rsid w:val="008947AD"/>
    <w:rsid w:val="00897349"/>
    <w:rsid w:val="00897A5E"/>
    <w:rsid w:val="008A60CB"/>
    <w:rsid w:val="008A783D"/>
    <w:rsid w:val="008B1660"/>
    <w:rsid w:val="008B2A89"/>
    <w:rsid w:val="008B3136"/>
    <w:rsid w:val="008B4186"/>
    <w:rsid w:val="008B532D"/>
    <w:rsid w:val="008B613C"/>
    <w:rsid w:val="008B6ECD"/>
    <w:rsid w:val="008B7E80"/>
    <w:rsid w:val="008C139E"/>
    <w:rsid w:val="008C1DF8"/>
    <w:rsid w:val="008C3491"/>
    <w:rsid w:val="008C39A9"/>
    <w:rsid w:val="008C65BF"/>
    <w:rsid w:val="008C786A"/>
    <w:rsid w:val="008D0CDE"/>
    <w:rsid w:val="008D3607"/>
    <w:rsid w:val="008D492A"/>
    <w:rsid w:val="008D5C04"/>
    <w:rsid w:val="008E0CDA"/>
    <w:rsid w:val="008E19C9"/>
    <w:rsid w:val="008E478B"/>
    <w:rsid w:val="008F13DD"/>
    <w:rsid w:val="008F1A15"/>
    <w:rsid w:val="008F32B8"/>
    <w:rsid w:val="008F6C90"/>
    <w:rsid w:val="00900B19"/>
    <w:rsid w:val="00902B75"/>
    <w:rsid w:val="00902D24"/>
    <w:rsid w:val="00904325"/>
    <w:rsid w:val="009058A8"/>
    <w:rsid w:val="00905CF1"/>
    <w:rsid w:val="00913780"/>
    <w:rsid w:val="00916446"/>
    <w:rsid w:val="00917086"/>
    <w:rsid w:val="00921F2F"/>
    <w:rsid w:val="00922A38"/>
    <w:rsid w:val="00923ACC"/>
    <w:rsid w:val="00923D66"/>
    <w:rsid w:val="00924ADD"/>
    <w:rsid w:val="00933B33"/>
    <w:rsid w:val="00936351"/>
    <w:rsid w:val="00936BEE"/>
    <w:rsid w:val="0094073D"/>
    <w:rsid w:val="009408A5"/>
    <w:rsid w:val="00941501"/>
    <w:rsid w:val="00942A0F"/>
    <w:rsid w:val="00942F10"/>
    <w:rsid w:val="00943FAA"/>
    <w:rsid w:val="0094410D"/>
    <w:rsid w:val="00944250"/>
    <w:rsid w:val="0094531E"/>
    <w:rsid w:val="0094559C"/>
    <w:rsid w:val="00947F1B"/>
    <w:rsid w:val="00950CAA"/>
    <w:rsid w:val="009527DE"/>
    <w:rsid w:val="00952845"/>
    <w:rsid w:val="009566DE"/>
    <w:rsid w:val="009600DD"/>
    <w:rsid w:val="0096520D"/>
    <w:rsid w:val="00975F35"/>
    <w:rsid w:val="0097743B"/>
    <w:rsid w:val="00977D48"/>
    <w:rsid w:val="00981232"/>
    <w:rsid w:val="00983249"/>
    <w:rsid w:val="00984FFB"/>
    <w:rsid w:val="0098677B"/>
    <w:rsid w:val="0098774D"/>
    <w:rsid w:val="00990C49"/>
    <w:rsid w:val="00990F95"/>
    <w:rsid w:val="00991066"/>
    <w:rsid w:val="00991A20"/>
    <w:rsid w:val="00993C76"/>
    <w:rsid w:val="009950CA"/>
    <w:rsid w:val="009964D1"/>
    <w:rsid w:val="00996781"/>
    <w:rsid w:val="009A1B4C"/>
    <w:rsid w:val="009A39A2"/>
    <w:rsid w:val="009A6DBE"/>
    <w:rsid w:val="009B5E6E"/>
    <w:rsid w:val="009B688A"/>
    <w:rsid w:val="009C12B8"/>
    <w:rsid w:val="009C1430"/>
    <w:rsid w:val="009C3834"/>
    <w:rsid w:val="009D29CB"/>
    <w:rsid w:val="009D3996"/>
    <w:rsid w:val="009D6CF0"/>
    <w:rsid w:val="009E3534"/>
    <w:rsid w:val="009E4C40"/>
    <w:rsid w:val="009F24FD"/>
    <w:rsid w:val="009F4F2B"/>
    <w:rsid w:val="009F5DEB"/>
    <w:rsid w:val="009F6D7A"/>
    <w:rsid w:val="009F713A"/>
    <w:rsid w:val="00A03CF1"/>
    <w:rsid w:val="00A05CFF"/>
    <w:rsid w:val="00A12B9E"/>
    <w:rsid w:val="00A167A2"/>
    <w:rsid w:val="00A172CE"/>
    <w:rsid w:val="00A21788"/>
    <w:rsid w:val="00A22CB5"/>
    <w:rsid w:val="00A236CC"/>
    <w:rsid w:val="00A24E2D"/>
    <w:rsid w:val="00A25784"/>
    <w:rsid w:val="00A30356"/>
    <w:rsid w:val="00A3293F"/>
    <w:rsid w:val="00A463B9"/>
    <w:rsid w:val="00A46E85"/>
    <w:rsid w:val="00A500E9"/>
    <w:rsid w:val="00A5491B"/>
    <w:rsid w:val="00A56645"/>
    <w:rsid w:val="00A60D80"/>
    <w:rsid w:val="00A675FF"/>
    <w:rsid w:val="00A725A9"/>
    <w:rsid w:val="00A726B8"/>
    <w:rsid w:val="00A74515"/>
    <w:rsid w:val="00A77E2C"/>
    <w:rsid w:val="00A802B6"/>
    <w:rsid w:val="00A80911"/>
    <w:rsid w:val="00A83394"/>
    <w:rsid w:val="00A84B28"/>
    <w:rsid w:val="00A860EA"/>
    <w:rsid w:val="00A86D66"/>
    <w:rsid w:val="00A876FE"/>
    <w:rsid w:val="00A91041"/>
    <w:rsid w:val="00A935B1"/>
    <w:rsid w:val="00AA2181"/>
    <w:rsid w:val="00AB2BAB"/>
    <w:rsid w:val="00AB2FE8"/>
    <w:rsid w:val="00AB5957"/>
    <w:rsid w:val="00AC3E4D"/>
    <w:rsid w:val="00AC4AE8"/>
    <w:rsid w:val="00AC5324"/>
    <w:rsid w:val="00AC587E"/>
    <w:rsid w:val="00AC64E1"/>
    <w:rsid w:val="00AC6A3B"/>
    <w:rsid w:val="00AD4096"/>
    <w:rsid w:val="00AD69FD"/>
    <w:rsid w:val="00AD6DDD"/>
    <w:rsid w:val="00AD7007"/>
    <w:rsid w:val="00AD74C5"/>
    <w:rsid w:val="00AE3B9A"/>
    <w:rsid w:val="00AE416E"/>
    <w:rsid w:val="00AE6B5B"/>
    <w:rsid w:val="00AF1D8F"/>
    <w:rsid w:val="00AF58C9"/>
    <w:rsid w:val="00AF5A7A"/>
    <w:rsid w:val="00AF61FE"/>
    <w:rsid w:val="00AF7166"/>
    <w:rsid w:val="00AF7815"/>
    <w:rsid w:val="00AF7FB3"/>
    <w:rsid w:val="00B04443"/>
    <w:rsid w:val="00B07992"/>
    <w:rsid w:val="00B1196A"/>
    <w:rsid w:val="00B136E5"/>
    <w:rsid w:val="00B146D5"/>
    <w:rsid w:val="00B16003"/>
    <w:rsid w:val="00B1607C"/>
    <w:rsid w:val="00B16252"/>
    <w:rsid w:val="00B20D18"/>
    <w:rsid w:val="00B21774"/>
    <w:rsid w:val="00B25EAB"/>
    <w:rsid w:val="00B2732A"/>
    <w:rsid w:val="00B30DC3"/>
    <w:rsid w:val="00B3121E"/>
    <w:rsid w:val="00B31BCC"/>
    <w:rsid w:val="00B31EF3"/>
    <w:rsid w:val="00B32CEC"/>
    <w:rsid w:val="00B331D0"/>
    <w:rsid w:val="00B40A54"/>
    <w:rsid w:val="00B4431F"/>
    <w:rsid w:val="00B47AB0"/>
    <w:rsid w:val="00B524BB"/>
    <w:rsid w:val="00B53DE6"/>
    <w:rsid w:val="00B56138"/>
    <w:rsid w:val="00B56384"/>
    <w:rsid w:val="00B57DB0"/>
    <w:rsid w:val="00B57F5D"/>
    <w:rsid w:val="00B61E7B"/>
    <w:rsid w:val="00B6280A"/>
    <w:rsid w:val="00B62810"/>
    <w:rsid w:val="00B62B69"/>
    <w:rsid w:val="00B65F14"/>
    <w:rsid w:val="00B67DC1"/>
    <w:rsid w:val="00B7049A"/>
    <w:rsid w:val="00B706E0"/>
    <w:rsid w:val="00B71653"/>
    <w:rsid w:val="00B72966"/>
    <w:rsid w:val="00B74295"/>
    <w:rsid w:val="00B74BAD"/>
    <w:rsid w:val="00B76150"/>
    <w:rsid w:val="00B76A41"/>
    <w:rsid w:val="00B77764"/>
    <w:rsid w:val="00B84B83"/>
    <w:rsid w:val="00B858D9"/>
    <w:rsid w:val="00B86C2C"/>
    <w:rsid w:val="00B87E3D"/>
    <w:rsid w:val="00B92A67"/>
    <w:rsid w:val="00B92DF4"/>
    <w:rsid w:val="00B94A1C"/>
    <w:rsid w:val="00BA0B41"/>
    <w:rsid w:val="00BA16AF"/>
    <w:rsid w:val="00BA2A55"/>
    <w:rsid w:val="00BA3654"/>
    <w:rsid w:val="00BA4536"/>
    <w:rsid w:val="00BA5CD1"/>
    <w:rsid w:val="00BA630D"/>
    <w:rsid w:val="00BA6AAC"/>
    <w:rsid w:val="00BA785F"/>
    <w:rsid w:val="00BB3332"/>
    <w:rsid w:val="00BB4C77"/>
    <w:rsid w:val="00BB54AE"/>
    <w:rsid w:val="00BB68A1"/>
    <w:rsid w:val="00BB6B20"/>
    <w:rsid w:val="00BB770E"/>
    <w:rsid w:val="00BB79ED"/>
    <w:rsid w:val="00BB7C2D"/>
    <w:rsid w:val="00BB7C2F"/>
    <w:rsid w:val="00BC338F"/>
    <w:rsid w:val="00BC485C"/>
    <w:rsid w:val="00BC65B7"/>
    <w:rsid w:val="00BC7A2B"/>
    <w:rsid w:val="00BD056F"/>
    <w:rsid w:val="00BE00FA"/>
    <w:rsid w:val="00BE11D0"/>
    <w:rsid w:val="00BE3213"/>
    <w:rsid w:val="00BE5B92"/>
    <w:rsid w:val="00BE60AA"/>
    <w:rsid w:val="00BE6E39"/>
    <w:rsid w:val="00BE7762"/>
    <w:rsid w:val="00BF0AE8"/>
    <w:rsid w:val="00BF0BCA"/>
    <w:rsid w:val="00BF2E09"/>
    <w:rsid w:val="00BF4129"/>
    <w:rsid w:val="00BF4293"/>
    <w:rsid w:val="00BF6F1E"/>
    <w:rsid w:val="00BF742F"/>
    <w:rsid w:val="00BF7451"/>
    <w:rsid w:val="00C00227"/>
    <w:rsid w:val="00C03C7F"/>
    <w:rsid w:val="00C04919"/>
    <w:rsid w:val="00C123CB"/>
    <w:rsid w:val="00C138AC"/>
    <w:rsid w:val="00C14D90"/>
    <w:rsid w:val="00C17486"/>
    <w:rsid w:val="00C2114E"/>
    <w:rsid w:val="00C23279"/>
    <w:rsid w:val="00C30231"/>
    <w:rsid w:val="00C31B35"/>
    <w:rsid w:val="00C35EBD"/>
    <w:rsid w:val="00C36E01"/>
    <w:rsid w:val="00C4221D"/>
    <w:rsid w:val="00C4453A"/>
    <w:rsid w:val="00C452F3"/>
    <w:rsid w:val="00C45488"/>
    <w:rsid w:val="00C467BA"/>
    <w:rsid w:val="00C469D7"/>
    <w:rsid w:val="00C46AEC"/>
    <w:rsid w:val="00C46F42"/>
    <w:rsid w:val="00C47626"/>
    <w:rsid w:val="00C503DA"/>
    <w:rsid w:val="00C51626"/>
    <w:rsid w:val="00C520E6"/>
    <w:rsid w:val="00C52576"/>
    <w:rsid w:val="00C53212"/>
    <w:rsid w:val="00C55CAF"/>
    <w:rsid w:val="00C5773D"/>
    <w:rsid w:val="00C5791E"/>
    <w:rsid w:val="00C60A68"/>
    <w:rsid w:val="00C617EE"/>
    <w:rsid w:val="00C634D7"/>
    <w:rsid w:val="00C63604"/>
    <w:rsid w:val="00C63707"/>
    <w:rsid w:val="00C64119"/>
    <w:rsid w:val="00C6457C"/>
    <w:rsid w:val="00C70BE9"/>
    <w:rsid w:val="00C726F5"/>
    <w:rsid w:val="00C72B6B"/>
    <w:rsid w:val="00C73DEC"/>
    <w:rsid w:val="00C7466C"/>
    <w:rsid w:val="00C75015"/>
    <w:rsid w:val="00C76E91"/>
    <w:rsid w:val="00C770CF"/>
    <w:rsid w:val="00C77AAC"/>
    <w:rsid w:val="00C80BD8"/>
    <w:rsid w:val="00C80D4E"/>
    <w:rsid w:val="00C824C9"/>
    <w:rsid w:val="00C82D31"/>
    <w:rsid w:val="00C86871"/>
    <w:rsid w:val="00C87085"/>
    <w:rsid w:val="00C96FE7"/>
    <w:rsid w:val="00C9738A"/>
    <w:rsid w:val="00C97CA8"/>
    <w:rsid w:val="00C97E1D"/>
    <w:rsid w:val="00CA2499"/>
    <w:rsid w:val="00CA2B8F"/>
    <w:rsid w:val="00CA3F8C"/>
    <w:rsid w:val="00CA5010"/>
    <w:rsid w:val="00CB387B"/>
    <w:rsid w:val="00CB6569"/>
    <w:rsid w:val="00CC040A"/>
    <w:rsid w:val="00CC15C9"/>
    <w:rsid w:val="00CC1D7F"/>
    <w:rsid w:val="00CC3893"/>
    <w:rsid w:val="00CC3DE3"/>
    <w:rsid w:val="00CC3F5A"/>
    <w:rsid w:val="00CC5739"/>
    <w:rsid w:val="00CC6EDD"/>
    <w:rsid w:val="00CD2187"/>
    <w:rsid w:val="00CD2606"/>
    <w:rsid w:val="00CD46D6"/>
    <w:rsid w:val="00CD4DE2"/>
    <w:rsid w:val="00CD5261"/>
    <w:rsid w:val="00CD65CC"/>
    <w:rsid w:val="00CD6FEC"/>
    <w:rsid w:val="00CD7026"/>
    <w:rsid w:val="00CD79EA"/>
    <w:rsid w:val="00CE2231"/>
    <w:rsid w:val="00CE3186"/>
    <w:rsid w:val="00CE49E2"/>
    <w:rsid w:val="00CE5D61"/>
    <w:rsid w:val="00CE62C5"/>
    <w:rsid w:val="00CE6945"/>
    <w:rsid w:val="00CF19E6"/>
    <w:rsid w:val="00CF2618"/>
    <w:rsid w:val="00CF5A44"/>
    <w:rsid w:val="00CF6AA6"/>
    <w:rsid w:val="00D028FE"/>
    <w:rsid w:val="00D07456"/>
    <w:rsid w:val="00D113F1"/>
    <w:rsid w:val="00D118D5"/>
    <w:rsid w:val="00D11D89"/>
    <w:rsid w:val="00D13AF9"/>
    <w:rsid w:val="00D15921"/>
    <w:rsid w:val="00D17503"/>
    <w:rsid w:val="00D210DB"/>
    <w:rsid w:val="00D2487A"/>
    <w:rsid w:val="00D24E97"/>
    <w:rsid w:val="00D2536B"/>
    <w:rsid w:val="00D260E3"/>
    <w:rsid w:val="00D2684E"/>
    <w:rsid w:val="00D26ADB"/>
    <w:rsid w:val="00D27D45"/>
    <w:rsid w:val="00D30C92"/>
    <w:rsid w:val="00D30EEC"/>
    <w:rsid w:val="00D315A0"/>
    <w:rsid w:val="00D34BE2"/>
    <w:rsid w:val="00D40244"/>
    <w:rsid w:val="00D41ED2"/>
    <w:rsid w:val="00D42A15"/>
    <w:rsid w:val="00D44678"/>
    <w:rsid w:val="00D45166"/>
    <w:rsid w:val="00D45A53"/>
    <w:rsid w:val="00D46C6B"/>
    <w:rsid w:val="00D536DF"/>
    <w:rsid w:val="00D55F3F"/>
    <w:rsid w:val="00D561EA"/>
    <w:rsid w:val="00D56536"/>
    <w:rsid w:val="00D6027E"/>
    <w:rsid w:val="00D6171A"/>
    <w:rsid w:val="00D62827"/>
    <w:rsid w:val="00D66A2F"/>
    <w:rsid w:val="00D71416"/>
    <w:rsid w:val="00D71DAE"/>
    <w:rsid w:val="00D735A0"/>
    <w:rsid w:val="00D73A3F"/>
    <w:rsid w:val="00D74171"/>
    <w:rsid w:val="00D77CBD"/>
    <w:rsid w:val="00D8047B"/>
    <w:rsid w:val="00D80792"/>
    <w:rsid w:val="00D80D76"/>
    <w:rsid w:val="00D83DB8"/>
    <w:rsid w:val="00D86FC6"/>
    <w:rsid w:val="00D87C69"/>
    <w:rsid w:val="00D91D62"/>
    <w:rsid w:val="00D91F72"/>
    <w:rsid w:val="00D9310A"/>
    <w:rsid w:val="00D94B88"/>
    <w:rsid w:val="00D96974"/>
    <w:rsid w:val="00D97763"/>
    <w:rsid w:val="00D97AF6"/>
    <w:rsid w:val="00DA05BB"/>
    <w:rsid w:val="00DA1F4B"/>
    <w:rsid w:val="00DA2644"/>
    <w:rsid w:val="00DA565D"/>
    <w:rsid w:val="00DA5D81"/>
    <w:rsid w:val="00DA665C"/>
    <w:rsid w:val="00DB2F7B"/>
    <w:rsid w:val="00DB3374"/>
    <w:rsid w:val="00DB4DB3"/>
    <w:rsid w:val="00DB54CC"/>
    <w:rsid w:val="00DB6A5D"/>
    <w:rsid w:val="00DB7EC5"/>
    <w:rsid w:val="00DC383C"/>
    <w:rsid w:val="00DC7ADD"/>
    <w:rsid w:val="00DD2C75"/>
    <w:rsid w:val="00DD3F41"/>
    <w:rsid w:val="00DD692F"/>
    <w:rsid w:val="00DD6BDD"/>
    <w:rsid w:val="00DE0B69"/>
    <w:rsid w:val="00DE30E8"/>
    <w:rsid w:val="00DE47C3"/>
    <w:rsid w:val="00DE747D"/>
    <w:rsid w:val="00DF16B8"/>
    <w:rsid w:val="00DF52D9"/>
    <w:rsid w:val="00DF5A0E"/>
    <w:rsid w:val="00E02687"/>
    <w:rsid w:val="00E033F4"/>
    <w:rsid w:val="00E03921"/>
    <w:rsid w:val="00E049F7"/>
    <w:rsid w:val="00E05744"/>
    <w:rsid w:val="00E066F1"/>
    <w:rsid w:val="00E07AB2"/>
    <w:rsid w:val="00E108AE"/>
    <w:rsid w:val="00E125B4"/>
    <w:rsid w:val="00E142BA"/>
    <w:rsid w:val="00E1646C"/>
    <w:rsid w:val="00E165E4"/>
    <w:rsid w:val="00E20E62"/>
    <w:rsid w:val="00E20EF1"/>
    <w:rsid w:val="00E2110F"/>
    <w:rsid w:val="00E22ACA"/>
    <w:rsid w:val="00E266B5"/>
    <w:rsid w:val="00E27DE7"/>
    <w:rsid w:val="00E3180A"/>
    <w:rsid w:val="00E33D48"/>
    <w:rsid w:val="00E33FE9"/>
    <w:rsid w:val="00E3429B"/>
    <w:rsid w:val="00E347A1"/>
    <w:rsid w:val="00E34AD1"/>
    <w:rsid w:val="00E34EF9"/>
    <w:rsid w:val="00E4310A"/>
    <w:rsid w:val="00E43857"/>
    <w:rsid w:val="00E4528F"/>
    <w:rsid w:val="00E5203D"/>
    <w:rsid w:val="00E5454C"/>
    <w:rsid w:val="00E64967"/>
    <w:rsid w:val="00E679D2"/>
    <w:rsid w:val="00E67A55"/>
    <w:rsid w:val="00E70D6D"/>
    <w:rsid w:val="00E710D3"/>
    <w:rsid w:val="00E71E1F"/>
    <w:rsid w:val="00E7265D"/>
    <w:rsid w:val="00E72826"/>
    <w:rsid w:val="00E74214"/>
    <w:rsid w:val="00E74E3B"/>
    <w:rsid w:val="00E75F47"/>
    <w:rsid w:val="00E762E3"/>
    <w:rsid w:val="00E76C1C"/>
    <w:rsid w:val="00E77B6E"/>
    <w:rsid w:val="00E8010E"/>
    <w:rsid w:val="00E81D27"/>
    <w:rsid w:val="00E90ECB"/>
    <w:rsid w:val="00E92E79"/>
    <w:rsid w:val="00E94875"/>
    <w:rsid w:val="00E95226"/>
    <w:rsid w:val="00E975D1"/>
    <w:rsid w:val="00EA204D"/>
    <w:rsid w:val="00EA3EB7"/>
    <w:rsid w:val="00EA56D5"/>
    <w:rsid w:val="00EA692D"/>
    <w:rsid w:val="00EB3E15"/>
    <w:rsid w:val="00EB6FA9"/>
    <w:rsid w:val="00EB757C"/>
    <w:rsid w:val="00EC0B0F"/>
    <w:rsid w:val="00EC1F61"/>
    <w:rsid w:val="00EC5664"/>
    <w:rsid w:val="00ED02F8"/>
    <w:rsid w:val="00ED0C2D"/>
    <w:rsid w:val="00ED0C70"/>
    <w:rsid w:val="00ED3144"/>
    <w:rsid w:val="00ED52E4"/>
    <w:rsid w:val="00ED653B"/>
    <w:rsid w:val="00ED6867"/>
    <w:rsid w:val="00ED6ECB"/>
    <w:rsid w:val="00EE16AA"/>
    <w:rsid w:val="00EE1A98"/>
    <w:rsid w:val="00EF01B9"/>
    <w:rsid w:val="00EF6FA5"/>
    <w:rsid w:val="00EF70B1"/>
    <w:rsid w:val="00EF7474"/>
    <w:rsid w:val="00F01A7F"/>
    <w:rsid w:val="00F05C2B"/>
    <w:rsid w:val="00F05D7D"/>
    <w:rsid w:val="00F10CAB"/>
    <w:rsid w:val="00F13AB7"/>
    <w:rsid w:val="00F161A8"/>
    <w:rsid w:val="00F20FC5"/>
    <w:rsid w:val="00F225C5"/>
    <w:rsid w:val="00F23ED7"/>
    <w:rsid w:val="00F25427"/>
    <w:rsid w:val="00F35A4B"/>
    <w:rsid w:val="00F35ED0"/>
    <w:rsid w:val="00F365F3"/>
    <w:rsid w:val="00F400BB"/>
    <w:rsid w:val="00F40118"/>
    <w:rsid w:val="00F4150C"/>
    <w:rsid w:val="00F419D4"/>
    <w:rsid w:val="00F42DD0"/>
    <w:rsid w:val="00F4320E"/>
    <w:rsid w:val="00F447B4"/>
    <w:rsid w:val="00F45A3A"/>
    <w:rsid w:val="00F4749B"/>
    <w:rsid w:val="00F5158A"/>
    <w:rsid w:val="00F5199A"/>
    <w:rsid w:val="00F521AE"/>
    <w:rsid w:val="00F526F8"/>
    <w:rsid w:val="00F53895"/>
    <w:rsid w:val="00F60818"/>
    <w:rsid w:val="00F608CA"/>
    <w:rsid w:val="00F60C4A"/>
    <w:rsid w:val="00F60CE5"/>
    <w:rsid w:val="00F62159"/>
    <w:rsid w:val="00F63CB7"/>
    <w:rsid w:val="00F67E88"/>
    <w:rsid w:val="00F71611"/>
    <w:rsid w:val="00F71A24"/>
    <w:rsid w:val="00F7329D"/>
    <w:rsid w:val="00F75955"/>
    <w:rsid w:val="00F91D68"/>
    <w:rsid w:val="00F92263"/>
    <w:rsid w:val="00F93516"/>
    <w:rsid w:val="00F947D2"/>
    <w:rsid w:val="00F967AD"/>
    <w:rsid w:val="00FA001F"/>
    <w:rsid w:val="00FA3828"/>
    <w:rsid w:val="00FA7D8F"/>
    <w:rsid w:val="00FC15C4"/>
    <w:rsid w:val="00FC1B3C"/>
    <w:rsid w:val="00FC1CE4"/>
    <w:rsid w:val="00FC390A"/>
    <w:rsid w:val="00FC3DF1"/>
    <w:rsid w:val="00FD2567"/>
    <w:rsid w:val="00FD430D"/>
    <w:rsid w:val="00FE00DF"/>
    <w:rsid w:val="00FE1A05"/>
    <w:rsid w:val="00FE577F"/>
    <w:rsid w:val="00FE7556"/>
    <w:rsid w:val="00FE7655"/>
    <w:rsid w:val="00FF1DB2"/>
    <w:rsid w:val="00FF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2E7AD0"/>
  <w15:chartTrackingRefBased/>
  <w15:docId w15:val="{7832585B-D050-4DF7-B8DB-93220A24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B81"/>
    <w:pPr>
      <w:spacing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ABA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ABA"/>
    <w:pPr>
      <w:keepNext/>
      <w:keepLines/>
      <w:spacing w:before="40" w:after="0"/>
      <w:outlineLvl w:val="1"/>
    </w:pPr>
    <w:rPr>
      <w:rFonts w:eastAsiaTheme="majorEastAsia" w:cstheme="majorBidi"/>
      <w:sz w:val="2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B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1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7030A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A565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65D"/>
    <w:rPr>
      <w:rFonts w:ascii="Arial" w:eastAsiaTheme="majorEastAsia" w:hAnsi="Arial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91ABA"/>
    <w:rPr>
      <w:rFonts w:ascii="Arial" w:eastAsiaTheme="majorEastAsia" w:hAnsi="Arial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84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5284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902B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2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B7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B7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76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76FE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338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E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4281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8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281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42815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E2110F"/>
    <w:rPr>
      <w:rFonts w:asciiTheme="majorHAnsi" w:eastAsiaTheme="majorEastAsia" w:hAnsiTheme="majorHAnsi" w:cstheme="majorBidi"/>
      <w:i/>
      <w:iCs/>
      <w:color w:val="7030A0"/>
    </w:rPr>
  </w:style>
  <w:style w:type="character" w:customStyle="1" w:styleId="Heading2Char">
    <w:name w:val="Heading 2 Char"/>
    <w:basedOn w:val="DefaultParagraphFont"/>
    <w:link w:val="Heading2"/>
    <w:uiPriority w:val="9"/>
    <w:rsid w:val="00191ABA"/>
    <w:rPr>
      <w:rFonts w:ascii="Arial" w:eastAsiaTheme="majorEastAsia" w:hAnsi="Arial" w:cstheme="majorBidi"/>
      <w:sz w:val="21"/>
      <w:szCs w:val="26"/>
      <w:u w:val="single"/>
    </w:rPr>
  </w:style>
  <w:style w:type="character" w:styleId="Hyperlink">
    <w:name w:val="Hyperlink"/>
    <w:basedOn w:val="DefaultParagraphFont"/>
    <w:uiPriority w:val="99"/>
    <w:unhideWhenUsed/>
    <w:rsid w:val="00CD4DE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71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3B81"/>
  </w:style>
  <w:style w:type="paragraph" w:styleId="Revision">
    <w:name w:val="Revision"/>
    <w:hidden/>
    <w:uiPriority w:val="99"/>
    <w:semiHidden/>
    <w:rsid w:val="00437EC1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2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51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08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306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82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4A1DC41-EAB4-42B4-BB05-BEB3DA67F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9367</dc:creator>
  <cp:keywords/>
  <dc:description/>
  <cp:lastModifiedBy>pankaj negi</cp:lastModifiedBy>
  <cp:revision>2</cp:revision>
  <dcterms:created xsi:type="dcterms:W3CDTF">2024-07-22T06:56:00Z</dcterms:created>
  <dcterms:modified xsi:type="dcterms:W3CDTF">2024-07-2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6bd5d7780cb79f9209c57c808bb7c06309718e685ceb85ef54f32a5a87072c</vt:lpwstr>
  </property>
</Properties>
</file>